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011"/>
        <w:gridCol w:w="1231"/>
        <w:gridCol w:w="1079"/>
        <w:gridCol w:w="1200"/>
        <w:gridCol w:w="1253"/>
        <w:gridCol w:w="2314"/>
      </w:tblGrid>
      <w:tr w:rsidR="006E500E" w:rsidTr="00835018">
        <w:trPr>
          <w:trHeight w:val="340"/>
        </w:trPr>
        <w:tc>
          <w:tcPr>
            <w:tcW w:w="832" w:type="dxa"/>
          </w:tcPr>
          <w:p w:rsidR="006E500E" w:rsidRPr="001F1F71" w:rsidRDefault="006E500E" w:rsidP="006E5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011" w:type="dxa"/>
          </w:tcPr>
          <w:p w:rsidR="006E500E" w:rsidRPr="001F1F71" w:rsidRDefault="006E500E" w:rsidP="006E5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31" w:type="dxa"/>
          </w:tcPr>
          <w:p w:rsidR="006E500E" w:rsidRPr="001F1F71" w:rsidRDefault="006E500E" w:rsidP="006E5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79" w:type="dxa"/>
          </w:tcPr>
          <w:p w:rsidR="006E500E" w:rsidRPr="001F1F71" w:rsidRDefault="006E500E" w:rsidP="006E5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200" w:type="dxa"/>
          </w:tcPr>
          <w:p w:rsidR="006E500E" w:rsidRPr="001F1F71" w:rsidRDefault="006E500E" w:rsidP="006E5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o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1253" w:type="dxa"/>
          </w:tcPr>
          <w:p w:rsidR="006E500E" w:rsidRPr="001F1F71" w:rsidRDefault="006E500E" w:rsidP="006E5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2314" w:type="dxa"/>
          </w:tcPr>
          <w:p w:rsidR="006E500E" w:rsidRPr="001F1F71" w:rsidRDefault="006E500E" w:rsidP="006E50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C57924" w:rsidRPr="008A31DE" w:rsidTr="00835018">
        <w:trPr>
          <w:trHeight w:val="340"/>
        </w:trPr>
        <w:tc>
          <w:tcPr>
            <w:tcW w:w="832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B1</w:t>
            </w:r>
          </w:p>
        </w:tc>
        <w:tc>
          <w:tcPr>
            <w:tcW w:w="1011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ri Labattut</w:t>
            </w:r>
          </w:p>
        </w:tc>
        <w:tc>
          <w:tcPr>
            <w:tcW w:w="1231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f</w:t>
            </w:r>
          </w:p>
        </w:tc>
        <w:tc>
          <w:tcPr>
            <w:tcW w:w="1253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b</w:t>
            </w:r>
          </w:p>
        </w:tc>
        <w:tc>
          <w:tcPr>
            <w:tcW w:w="2314" w:type="dxa"/>
          </w:tcPr>
          <w:p w:rsidR="00C57924" w:rsidRPr="008C54E7" w:rsidRDefault="00DD34AD" w:rsidP="002C6E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irvaux et al., 1983: p. 240, fig. 5.3</w:t>
            </w:r>
          </w:p>
        </w:tc>
      </w:tr>
      <w:tr w:rsidR="00C57924" w:rsidRPr="008A31DE" w:rsidTr="00835018">
        <w:trPr>
          <w:trHeight w:val="340"/>
        </w:trPr>
        <w:tc>
          <w:tcPr>
            <w:tcW w:w="832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B2</w:t>
            </w:r>
          </w:p>
        </w:tc>
        <w:tc>
          <w:tcPr>
            <w:tcW w:w="1011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ri Labattut</w:t>
            </w:r>
          </w:p>
        </w:tc>
        <w:tc>
          <w:tcPr>
            <w:tcW w:w="1231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C57924" w:rsidRPr="008C54E7" w:rsidRDefault="00DD34AD" w:rsidP="002C6E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irvaux et al., 1983: p. 240, fig. 5.3</w:t>
            </w:r>
          </w:p>
        </w:tc>
      </w:tr>
      <w:tr w:rsidR="00C57924" w:rsidRPr="008A31DE" w:rsidTr="00835018">
        <w:trPr>
          <w:trHeight w:val="340"/>
        </w:trPr>
        <w:tc>
          <w:tcPr>
            <w:tcW w:w="832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R1</w:t>
            </w:r>
          </w:p>
        </w:tc>
        <w:tc>
          <w:tcPr>
            <w:tcW w:w="1011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ri Laraux</w:t>
            </w:r>
          </w:p>
        </w:tc>
        <w:tc>
          <w:tcPr>
            <w:tcW w:w="1231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C57924" w:rsidRPr="002C6E66" w:rsidRDefault="00A6282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C57924" w:rsidRPr="008C54E7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irvaux et al., 1983: p. 236, fig. 1.1</w:t>
            </w:r>
          </w:p>
        </w:tc>
      </w:tr>
      <w:tr w:rsidR="00C2616C" w:rsidTr="00835018">
        <w:trPr>
          <w:trHeight w:val="340"/>
        </w:trPr>
        <w:tc>
          <w:tcPr>
            <w:tcW w:w="832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ZB1</w:t>
            </w:r>
          </w:p>
        </w:tc>
        <w:tc>
          <w:tcPr>
            <w:tcW w:w="1011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III</w:t>
            </w:r>
          </w:p>
        </w:tc>
        <w:tc>
          <w:tcPr>
            <w:tcW w:w="1231" w:type="dxa"/>
          </w:tcPr>
          <w:p w:rsidR="00C2616C" w:rsidRDefault="006E500E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C2616C" w:rsidRPr="00C2616C" w:rsidRDefault="00C2616C" w:rsidP="002C6E66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C2616C" w:rsidTr="00835018">
        <w:trPr>
          <w:trHeight w:val="340"/>
        </w:trPr>
        <w:tc>
          <w:tcPr>
            <w:tcW w:w="832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ZB2</w:t>
            </w:r>
          </w:p>
        </w:tc>
        <w:tc>
          <w:tcPr>
            <w:tcW w:w="1011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III</w:t>
            </w:r>
          </w:p>
        </w:tc>
        <w:tc>
          <w:tcPr>
            <w:tcW w:w="1231" w:type="dxa"/>
          </w:tcPr>
          <w:p w:rsidR="00C2616C" w:rsidRDefault="006E500E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C2616C" w:rsidRPr="00C2616C" w:rsidRDefault="00C2616C" w:rsidP="002C6E66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C2616C" w:rsidTr="00835018">
        <w:trPr>
          <w:trHeight w:val="340"/>
        </w:trPr>
        <w:tc>
          <w:tcPr>
            <w:tcW w:w="832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ZB3</w:t>
            </w:r>
          </w:p>
        </w:tc>
        <w:tc>
          <w:tcPr>
            <w:tcW w:w="1011" w:type="dxa"/>
          </w:tcPr>
          <w:p w:rsidR="00C2616C" w:rsidRDefault="00DD34AD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V</w:t>
            </w:r>
          </w:p>
        </w:tc>
        <w:tc>
          <w:tcPr>
            <w:tcW w:w="1231" w:type="dxa"/>
          </w:tcPr>
          <w:p w:rsidR="00C2616C" w:rsidRDefault="006E500E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C2616C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C2616C" w:rsidRPr="00C2616C" w:rsidRDefault="00C2616C" w:rsidP="002C6E66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C57924" w:rsidTr="00835018">
        <w:trPr>
          <w:trHeight w:val="340"/>
        </w:trPr>
        <w:tc>
          <w:tcPr>
            <w:tcW w:w="832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ZB4</w:t>
            </w:r>
          </w:p>
        </w:tc>
        <w:tc>
          <w:tcPr>
            <w:tcW w:w="1011" w:type="dxa"/>
          </w:tcPr>
          <w:p w:rsidR="00C57924" w:rsidRPr="002C6E66" w:rsidRDefault="00DD34AD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V</w:t>
            </w:r>
          </w:p>
        </w:tc>
        <w:tc>
          <w:tcPr>
            <w:tcW w:w="1231" w:type="dxa"/>
          </w:tcPr>
          <w:p w:rsidR="00C57924" w:rsidRPr="002C6E66" w:rsidRDefault="006E500E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C57924" w:rsidRPr="002C6E66" w:rsidRDefault="00C2616C" w:rsidP="002C6E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2616C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DD34AD" w:rsidTr="00835018">
        <w:trPr>
          <w:trHeight w:val="340"/>
        </w:trPr>
        <w:tc>
          <w:tcPr>
            <w:tcW w:w="832" w:type="dxa"/>
          </w:tcPr>
          <w:p w:rsidR="00DD34AD" w:rsidRDefault="00DD34AD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K1</w:t>
            </w:r>
          </w:p>
        </w:tc>
        <w:tc>
          <w:tcPr>
            <w:tcW w:w="1011" w:type="dxa"/>
          </w:tcPr>
          <w:p w:rsidR="00DD34AD" w:rsidRDefault="00DD34AD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kerdi</w:t>
            </w:r>
            <w:r w:rsidR="00B245B0">
              <w:rPr>
                <w:rFonts w:ascii="Times New Roman" w:hAnsi="Times New Roman" w:cs="Times New Roman"/>
                <w:sz w:val="14"/>
                <w:szCs w:val="14"/>
              </w:rPr>
              <w:t xml:space="preserve"> 2</w:t>
            </w:r>
          </w:p>
        </w:tc>
        <w:tc>
          <w:tcPr>
            <w:tcW w:w="1231" w:type="dxa"/>
          </w:tcPr>
          <w:p w:rsidR="00DD34AD" w:rsidRDefault="006E500E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DD34AD" w:rsidRDefault="00DD34AD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DD34AD" w:rsidRDefault="00DD34AD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DD34AD" w:rsidRDefault="00DD34AD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DD34AD" w:rsidRPr="00C2616C" w:rsidRDefault="00DD34AD" w:rsidP="002C6E66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Garate el al. 2017: p. 11, fig. 2</w:t>
            </w:r>
          </w:p>
        </w:tc>
      </w:tr>
      <w:tr w:rsidR="001F6D17" w:rsidTr="00835018">
        <w:trPr>
          <w:trHeight w:val="340"/>
        </w:trPr>
        <w:tc>
          <w:tcPr>
            <w:tcW w:w="832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2</w:t>
            </w:r>
          </w:p>
        </w:tc>
        <w:tc>
          <w:tcPr>
            <w:tcW w:w="1011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assempouy</w:t>
            </w:r>
          </w:p>
        </w:tc>
        <w:tc>
          <w:tcPr>
            <w:tcW w:w="1231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1F6D1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Fourloubey,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 2019: p. 256, nºLT11</w:t>
            </w:r>
          </w:p>
        </w:tc>
      </w:tr>
      <w:tr w:rsidR="001F6D17" w:rsidTr="00835018">
        <w:trPr>
          <w:trHeight w:val="340"/>
        </w:trPr>
        <w:tc>
          <w:tcPr>
            <w:tcW w:w="832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4</w:t>
            </w:r>
          </w:p>
        </w:tc>
        <w:tc>
          <w:tcPr>
            <w:tcW w:w="1011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assempouy</w:t>
            </w:r>
          </w:p>
        </w:tc>
        <w:tc>
          <w:tcPr>
            <w:tcW w:w="1231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indefined</w:t>
            </w:r>
          </w:p>
        </w:tc>
        <w:tc>
          <w:tcPr>
            <w:tcW w:w="1200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1F6D17" w:rsidRDefault="001F6D17" w:rsidP="002C6E66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1F6D1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Fourloubey,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 2019: p. 256, nºLT11</w:t>
            </w:r>
          </w:p>
        </w:tc>
      </w:tr>
      <w:tr w:rsidR="00A6282C" w:rsidTr="00835018">
        <w:trPr>
          <w:trHeight w:val="340"/>
        </w:trPr>
        <w:tc>
          <w:tcPr>
            <w:tcW w:w="832" w:type="dxa"/>
          </w:tcPr>
          <w:p w:rsidR="00A6282C" w:rsidRPr="002C6E66" w:rsidRDefault="00A6282C" w:rsidP="00A6282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</w:t>
            </w:r>
          </w:p>
        </w:tc>
        <w:tc>
          <w:tcPr>
            <w:tcW w:w="1011" w:type="dxa"/>
          </w:tcPr>
          <w:p w:rsidR="00A6282C" w:rsidRPr="002C6E66" w:rsidRDefault="00A6282C" w:rsidP="00A6282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A6282C" w:rsidRPr="002C6E66" w:rsidRDefault="00A6282C" w:rsidP="00A6282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A6282C" w:rsidRPr="002C6E66" w:rsidRDefault="00A6282C" w:rsidP="00A6282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rd (Uncommon)</w:t>
            </w:r>
          </w:p>
        </w:tc>
        <w:tc>
          <w:tcPr>
            <w:tcW w:w="1200" w:type="dxa"/>
          </w:tcPr>
          <w:p w:rsidR="00A6282C" w:rsidRPr="002C6E66" w:rsidRDefault="00A6282C" w:rsidP="00A6282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A6282C" w:rsidRPr="002C6E66" w:rsidRDefault="00A6282C" w:rsidP="00A6282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A6282C" w:rsidRPr="00E5014D" w:rsidRDefault="00E5014D" w:rsidP="00A6282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44, fig. 26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Pi2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rd (Uncommon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44, fig. 26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Pi1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C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3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Hind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Default="00E5014D" w:rsidP="00E5014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C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Hind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. C3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5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Hind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29, C4</w:t>
            </w:r>
            <w:r w:rsidR="00B37E8B"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 sect. </w:t>
            </w:r>
            <w:r w:rsidR="00B37E8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5</w:t>
            </w:r>
          </w:p>
        </w:tc>
      </w:tr>
      <w:tr w:rsidR="00E5014D" w:rsidRPr="008A31DE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7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8C54E7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29, Chv28</w:t>
            </w:r>
          </w:p>
        </w:tc>
      </w:tr>
      <w:tr w:rsidR="00E5014D" w:rsidRPr="008A31DE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8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8C54E7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29, C5 sect 201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9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C6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7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0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2C6E66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C7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4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1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2C6E66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C10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2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Hind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2C6E66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C1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6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3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E5014D" w:rsidRPr="002C6E66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Mé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3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4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Mé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CO15</w:t>
            </w:r>
          </w:p>
        </w:tc>
        <w:tc>
          <w:tcPr>
            <w:tcW w:w="1011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B37E8B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23</w:t>
            </w:r>
            <w:r w:rsidR="00543B99"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, Bq6 sect. </w:t>
            </w:r>
            <w:r w:rsidR="00543B99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6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2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7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3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8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19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3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0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5</w:t>
            </w:r>
          </w:p>
        </w:tc>
      </w:tr>
      <w:tr w:rsidR="00E5014D" w:rsidRPr="008A31DE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1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E5014D" w:rsidRPr="008C54E7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23, Bq5 sect 205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CO22</w:t>
            </w:r>
          </w:p>
        </w:tc>
        <w:tc>
          <w:tcPr>
            <w:tcW w:w="1011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720DC8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20DC8"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6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3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7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4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4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8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2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5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2C6E66" w:rsidRDefault="00543B99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23</w:t>
            </w:r>
            <w:r w:rsidR="00327B0C"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, Bq9 sect. </w:t>
            </w:r>
            <w:r w:rsidR="00327B0C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7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6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2C6E66" w:rsidRDefault="00327B0C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0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7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2C6E66" w:rsidRDefault="00327B0C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8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E5014D" w:rsidRPr="002C6E66" w:rsidRDefault="00327B0C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E5014D" w:rsidTr="00835018">
        <w:trPr>
          <w:trHeight w:val="340"/>
        </w:trPr>
        <w:tc>
          <w:tcPr>
            <w:tcW w:w="832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29</w:t>
            </w:r>
          </w:p>
        </w:tc>
        <w:tc>
          <w:tcPr>
            <w:tcW w:w="101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E5014D" w:rsidRPr="002C6E66" w:rsidRDefault="00E5014D" w:rsidP="00E5014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E5014D" w:rsidRPr="002C6E66" w:rsidRDefault="00327B0C" w:rsidP="00E5014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de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o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5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5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6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7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19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20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20b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Bq2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4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Chm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Chm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5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3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Chm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3, Chm5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3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5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6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7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3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8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3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9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1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0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4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3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4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3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5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4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4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8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19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20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2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5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0, Chv25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5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1, Chv3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5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1, Chv3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1, Chv34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1, Chv38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1, Chv39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1, Chv42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4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1, Chv6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3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15, fig. 96 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43, fig. 25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34, fig. 121</w:t>
            </w:r>
          </w:p>
        </w:tc>
      </w:tr>
      <w:tr w:rsidR="00B53C7D" w:rsidRPr="001F6D17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de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o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6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91, fig. 70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7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61, fig. 41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7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37, fig. 19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7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5014D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Clottes et al. 2005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7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88, fig. 6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7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15, fig. 9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7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13, fig. 94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2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2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22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gord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P1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l Pendo</w:t>
            </w:r>
          </w:p>
        </w:tc>
        <w:tc>
          <w:tcPr>
            <w:tcW w:w="123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Rivero et al., submitted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6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7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8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9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de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3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o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2314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0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1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2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3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4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5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6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7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8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9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0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1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2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3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4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5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6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7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8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9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0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1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2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3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4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5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6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7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8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9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0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1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2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3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4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5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6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7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8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de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3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o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2314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9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0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1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2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3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4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5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6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7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8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9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eline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Uncommon)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60</w:t>
            </w: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254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254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ot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65, fig. 24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65, fig. 24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7, fig. 9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ot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7, fig. 9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1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7, fig. 9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2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6, fig. 8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2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</w:t>
            </w:r>
            <w:r w:rsidRPr="008C54E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p. 262, fig. 18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2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</w:t>
            </w:r>
            <w:r w:rsidRPr="008C54E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p. 262, fig. 19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2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64, fig. .22</w:t>
            </w:r>
          </w:p>
        </w:tc>
      </w:tr>
      <w:tr w:rsidR="00B53C7D" w:rsidRPr="00EE24E1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P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 Portel</w:t>
            </w:r>
          </w:p>
        </w:tc>
        <w:tc>
          <w:tcPr>
            <w:tcW w:w="123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entral Pyrenees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8A31DE" w:rsidRDefault="00B53C7D" w:rsidP="008A31DE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8A31D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eltrán et al., 1966</w:t>
            </w:r>
            <w:r w:rsidR="008A31DE" w:rsidRPr="008A31D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: p. </w:t>
            </w:r>
            <w:r w:rsidR="008A31D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86, fig. XXXIX</w:t>
            </w:r>
          </w:p>
        </w:tc>
      </w:tr>
      <w:tr w:rsidR="008A31DE" w:rsidRPr="00EE24E1" w:rsidTr="00835018">
        <w:trPr>
          <w:trHeight w:val="340"/>
        </w:trPr>
        <w:tc>
          <w:tcPr>
            <w:tcW w:w="832" w:type="dxa"/>
          </w:tcPr>
          <w:p w:rsidR="008A31DE" w:rsidRPr="002C6E66" w:rsidRDefault="008A31DE" w:rsidP="008A31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P2</w:t>
            </w:r>
          </w:p>
        </w:tc>
        <w:tc>
          <w:tcPr>
            <w:tcW w:w="1011" w:type="dxa"/>
          </w:tcPr>
          <w:p w:rsidR="008A31DE" w:rsidRPr="002C6E66" w:rsidRDefault="008A31DE" w:rsidP="008A31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 Portel</w:t>
            </w:r>
          </w:p>
        </w:tc>
        <w:tc>
          <w:tcPr>
            <w:tcW w:w="1231" w:type="dxa"/>
          </w:tcPr>
          <w:p w:rsidR="008A31DE" w:rsidRDefault="008A31DE" w:rsidP="008A31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entral Pyrenees</w:t>
            </w:r>
          </w:p>
        </w:tc>
        <w:tc>
          <w:tcPr>
            <w:tcW w:w="1079" w:type="dxa"/>
          </w:tcPr>
          <w:p w:rsidR="008A31DE" w:rsidRPr="002C6E66" w:rsidRDefault="008A31DE" w:rsidP="008A31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8A31DE" w:rsidRPr="002C6E66" w:rsidRDefault="008A31DE" w:rsidP="008A31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8A31DE" w:rsidRPr="002C6E66" w:rsidRDefault="008A31DE" w:rsidP="008A31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8A31DE" w:rsidRPr="008A31DE" w:rsidRDefault="008A31DE" w:rsidP="00835018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8A31D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eltrán et al., 196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: p. 10</w:t>
            </w:r>
            <w:r w:rsidR="00835018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7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</w:t>
            </w:r>
            <w:r w:rsidR="00835018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I</w:t>
            </w:r>
          </w:p>
        </w:tc>
      </w:tr>
      <w:tr w:rsidR="00B53C7D" w:rsidRPr="00EE24E1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P</w:t>
            </w:r>
            <w:r w:rsidR="008A31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 Portel</w:t>
            </w:r>
          </w:p>
        </w:tc>
        <w:tc>
          <w:tcPr>
            <w:tcW w:w="123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entral Pyrenees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8A31DE" w:rsidRDefault="00B53C7D" w:rsidP="00835018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8A31D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eltrán et al., 1966</w:t>
            </w:r>
            <w:r w:rsidR="008A31D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: p. 1</w:t>
            </w:r>
            <w:r w:rsidR="00835018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6</w:t>
            </w:r>
            <w:r w:rsidR="008A31D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 w:rsidR="00835018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VII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BB1A4F">
              <w:rPr>
                <w:rFonts w:ascii="Times New Roman" w:hAnsi="Times New Roman" w:cs="Times New Roman"/>
                <w:sz w:val="14"/>
                <w:szCs w:val="14"/>
              </w:rPr>
              <w:t>PA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Biche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highlight w:val="yellow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191, nº16180A, fig. 37</w:t>
            </w:r>
          </w:p>
        </w:tc>
      </w:tr>
      <w:tr w:rsidR="00835018" w:rsidTr="00835018">
        <w:trPr>
          <w:trHeight w:val="340"/>
        </w:trPr>
        <w:tc>
          <w:tcPr>
            <w:tcW w:w="832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de</w:t>
            </w:r>
          </w:p>
        </w:tc>
        <w:tc>
          <w:tcPr>
            <w:tcW w:w="1011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31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79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200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o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1253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2314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Biche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191, nº16180A, fig. 3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Villaverde, 1994: vol. 2, p. 16191, n 16169, fig. 30 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324, nº16342, fig. 6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127, nº16122A, fig. 23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ot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16127, nº16113A, fig. 3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16078, nº16061A, fig. 10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7724, nº17757B, fig. 140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7724, nº17758, fig. 14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1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8185, nº18169, fig. 160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1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599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569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8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1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7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0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A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1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Deer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6E500E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p. 16021, nº16004, fig. 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1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22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36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A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6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1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22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36B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7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1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78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64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1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78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69A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1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78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069B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1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47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24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43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2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323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320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6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2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324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330A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6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2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terranean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bl</w:t>
            </w:r>
          </w:p>
        </w:tc>
        <w:tc>
          <w:tcPr>
            <w:tcW w:w="2314" w:type="dxa"/>
          </w:tcPr>
          <w:p w:rsidR="00B53C7D" w:rsidRPr="006E500E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324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330B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63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68, fig. 12, B2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ammoth (Uncommon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62, fig. 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68, fig. 12, A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68, fig. 12, A3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150, fig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.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 4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202, fig. 20. I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138, fig. 2 (photo)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Ibex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202, fig. 20. III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137, fig.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1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107, fig. 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1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107, fig. 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M1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68, fig. 12, B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R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rgouset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Biche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01: p. 106, fig. 87, nº100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R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rgouset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01:</w:t>
            </w: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p. 109, fig.90, nº10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R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rgouset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01:</w:t>
            </w: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p.126, fig. 104 and 105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ms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p. 36, Panneau IV, nº39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p. 36, Panneau IV, nº38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p. 36, Panneau IV, nº48</w:t>
            </w:r>
          </w:p>
        </w:tc>
      </w:tr>
      <w:tr w:rsidR="00835018" w:rsidRPr="00B53C7D" w:rsidTr="00835018">
        <w:trPr>
          <w:trHeight w:val="340"/>
        </w:trPr>
        <w:tc>
          <w:tcPr>
            <w:tcW w:w="832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de</w:t>
            </w:r>
          </w:p>
        </w:tc>
        <w:tc>
          <w:tcPr>
            <w:tcW w:w="1011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31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79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200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o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1253" w:type="dxa"/>
          </w:tcPr>
          <w:p w:rsidR="00835018" w:rsidRPr="002C6E66" w:rsidRDefault="00835018" w:rsidP="00C363C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gs</w:t>
            </w:r>
          </w:p>
        </w:tc>
        <w:tc>
          <w:tcPr>
            <w:tcW w:w="2314" w:type="dxa"/>
          </w:tcPr>
          <w:p w:rsidR="00835018" w:rsidRPr="008C54E7" w:rsidRDefault="00835018" w:rsidP="00C363C8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1F1F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 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p.49, Panneau VI, nº18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 p.49, Panneau VI, nº7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 p.49, Panneau VI, nº20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 Lorblanchet et al., 2009:  p.50, Panneau VI, nº35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344, fig. 10a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Horse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 p. 60, Panneau VII, nº2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10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345, fig. 11a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1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ot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345, fig. 11a</w:t>
            </w:r>
          </w:p>
        </w:tc>
      </w:tr>
      <w:tr w:rsidR="00B53C7D" w:rsidRPr="008A31DE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1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b</w:t>
            </w:r>
          </w:p>
        </w:tc>
        <w:tc>
          <w:tcPr>
            <w:tcW w:w="2314" w:type="dxa"/>
          </w:tcPr>
          <w:p w:rsidR="00B53C7D" w:rsidRPr="008C54E7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8C54E7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 p. 46, Panneau IV, nº41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1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oucadour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Cervide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(Megacero)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c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345, fig. 11b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1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of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0, fig. 19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2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Unidentified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reb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2, fig. 20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3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7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4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5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6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8, fig.30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FR7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8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</w:tc>
      </w:tr>
      <w:tr w:rsidR="00B53C7D" w:rsidTr="00835018">
        <w:trPr>
          <w:trHeight w:val="340"/>
        </w:trPr>
        <w:tc>
          <w:tcPr>
            <w:tcW w:w="832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F9</w:t>
            </w:r>
          </w:p>
        </w:tc>
        <w:tc>
          <w:tcPr>
            <w:tcW w:w="101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31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00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fl</w:t>
            </w:r>
          </w:p>
        </w:tc>
        <w:tc>
          <w:tcPr>
            <w:tcW w:w="1253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nbl</w:t>
            </w:r>
          </w:p>
        </w:tc>
        <w:tc>
          <w:tcPr>
            <w:tcW w:w="2314" w:type="dxa"/>
          </w:tcPr>
          <w:p w:rsidR="00B53C7D" w:rsidRPr="002C6E66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19, fig. 18</w:t>
            </w:r>
          </w:p>
        </w:tc>
      </w:tr>
      <w:tr w:rsidR="00B53C7D" w:rsidTr="00835018">
        <w:trPr>
          <w:trHeight w:val="437"/>
        </w:trPr>
        <w:tc>
          <w:tcPr>
            <w:tcW w:w="832" w:type="dxa"/>
          </w:tcPr>
          <w:p w:rsidR="00B53C7D" w:rsidRDefault="00B53C7D" w:rsidP="00B53C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:rsidR="00B53C7D" w:rsidRDefault="00B53C7D" w:rsidP="00B53C7D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6"/>
                <w:szCs w:val="20"/>
              </w:rPr>
            </w:pPr>
          </w:p>
        </w:tc>
      </w:tr>
    </w:tbl>
    <w:p w:rsidR="00AB193B" w:rsidRPr="00BB1A4F" w:rsidRDefault="008C54E7">
      <w:pPr>
        <w:rPr>
          <w:b/>
          <w:lang w:val="en-GB"/>
        </w:rPr>
      </w:pPr>
      <w:r w:rsidRPr="00C73DBD">
        <w:rPr>
          <w:b/>
          <w:lang w:val="en-GB"/>
        </w:rPr>
        <w:t>S2</w:t>
      </w:r>
      <w:r w:rsidR="005E58E9">
        <w:rPr>
          <w:b/>
          <w:lang w:val="en-GB"/>
        </w:rPr>
        <w:t xml:space="preserve"> Table</w:t>
      </w:r>
      <w:bookmarkStart w:id="0" w:name="_GoBack"/>
      <w:bookmarkEnd w:id="0"/>
      <w:r w:rsidRPr="00C73DBD">
        <w:rPr>
          <w:b/>
          <w:lang w:val="en-GB"/>
        </w:rPr>
        <w:t xml:space="preserve">. </w:t>
      </w:r>
      <w:r w:rsidR="00BB1A4F" w:rsidRPr="00BB1A4F">
        <w:rPr>
          <w:b/>
          <w:lang w:val="en-GB"/>
        </w:rPr>
        <w:t>List of animals with the legs represented that have been considered in the study.</w:t>
      </w:r>
    </w:p>
    <w:sectPr w:rsidR="00AB193B" w:rsidRPr="00BB1A4F" w:rsidSect="006E500E">
      <w:pgSz w:w="11906" w:h="16838"/>
      <w:pgMar w:top="1417" w:right="1701" w:bottom="156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02"/>
  </w:docVars>
  <w:rsids>
    <w:rsidRoot w:val="001F1F71"/>
    <w:rsid w:val="0000771B"/>
    <w:rsid w:val="0003734D"/>
    <w:rsid w:val="000C2712"/>
    <w:rsid w:val="00120CEF"/>
    <w:rsid w:val="001264E8"/>
    <w:rsid w:val="001601ED"/>
    <w:rsid w:val="00191C36"/>
    <w:rsid w:val="001A2D08"/>
    <w:rsid w:val="001F1F71"/>
    <w:rsid w:val="001F463A"/>
    <w:rsid w:val="001F6D17"/>
    <w:rsid w:val="002321AE"/>
    <w:rsid w:val="002C6E66"/>
    <w:rsid w:val="0031461A"/>
    <w:rsid w:val="003232C0"/>
    <w:rsid w:val="00327B0C"/>
    <w:rsid w:val="003358E4"/>
    <w:rsid w:val="00376EFC"/>
    <w:rsid w:val="003E3F4F"/>
    <w:rsid w:val="00411E64"/>
    <w:rsid w:val="0044392C"/>
    <w:rsid w:val="004E082A"/>
    <w:rsid w:val="005365C7"/>
    <w:rsid w:val="00543B99"/>
    <w:rsid w:val="00546ADB"/>
    <w:rsid w:val="00557551"/>
    <w:rsid w:val="00581AC4"/>
    <w:rsid w:val="0058341B"/>
    <w:rsid w:val="005A35D7"/>
    <w:rsid w:val="005A47AD"/>
    <w:rsid w:val="005B0260"/>
    <w:rsid w:val="005E58E9"/>
    <w:rsid w:val="00646B60"/>
    <w:rsid w:val="0066420A"/>
    <w:rsid w:val="00670502"/>
    <w:rsid w:val="006837D5"/>
    <w:rsid w:val="006B6888"/>
    <w:rsid w:val="006C200B"/>
    <w:rsid w:val="006D5DB6"/>
    <w:rsid w:val="006E2171"/>
    <w:rsid w:val="006E500E"/>
    <w:rsid w:val="006E5F4F"/>
    <w:rsid w:val="006F6481"/>
    <w:rsid w:val="0070269D"/>
    <w:rsid w:val="00720DC8"/>
    <w:rsid w:val="00741A20"/>
    <w:rsid w:val="0074493D"/>
    <w:rsid w:val="00783383"/>
    <w:rsid w:val="007866C1"/>
    <w:rsid w:val="00791BAB"/>
    <w:rsid w:val="007B4777"/>
    <w:rsid w:val="007B5BA6"/>
    <w:rsid w:val="007B7041"/>
    <w:rsid w:val="007D545A"/>
    <w:rsid w:val="007E6EC6"/>
    <w:rsid w:val="00835018"/>
    <w:rsid w:val="00854AA8"/>
    <w:rsid w:val="0086118D"/>
    <w:rsid w:val="00863BFC"/>
    <w:rsid w:val="008A31DE"/>
    <w:rsid w:val="008C522F"/>
    <w:rsid w:val="008C54E7"/>
    <w:rsid w:val="00987B08"/>
    <w:rsid w:val="009929D4"/>
    <w:rsid w:val="009B37EC"/>
    <w:rsid w:val="009C0ADB"/>
    <w:rsid w:val="009D2959"/>
    <w:rsid w:val="009F3468"/>
    <w:rsid w:val="00A0343A"/>
    <w:rsid w:val="00A6282C"/>
    <w:rsid w:val="00A671E5"/>
    <w:rsid w:val="00AB193B"/>
    <w:rsid w:val="00AC4B6A"/>
    <w:rsid w:val="00B072F7"/>
    <w:rsid w:val="00B106E2"/>
    <w:rsid w:val="00B1278C"/>
    <w:rsid w:val="00B245B0"/>
    <w:rsid w:val="00B366C9"/>
    <w:rsid w:val="00B37D42"/>
    <w:rsid w:val="00B37D92"/>
    <w:rsid w:val="00B37E8B"/>
    <w:rsid w:val="00B53C7D"/>
    <w:rsid w:val="00BB1A4F"/>
    <w:rsid w:val="00BF7805"/>
    <w:rsid w:val="00C17E52"/>
    <w:rsid w:val="00C2616C"/>
    <w:rsid w:val="00C56321"/>
    <w:rsid w:val="00C57924"/>
    <w:rsid w:val="00C623A6"/>
    <w:rsid w:val="00C67C74"/>
    <w:rsid w:val="00C73DBD"/>
    <w:rsid w:val="00CA54EF"/>
    <w:rsid w:val="00D25B79"/>
    <w:rsid w:val="00D71393"/>
    <w:rsid w:val="00D74A64"/>
    <w:rsid w:val="00D944BD"/>
    <w:rsid w:val="00DD34AD"/>
    <w:rsid w:val="00DF3945"/>
    <w:rsid w:val="00E058E4"/>
    <w:rsid w:val="00E3762B"/>
    <w:rsid w:val="00E40941"/>
    <w:rsid w:val="00E5014D"/>
    <w:rsid w:val="00E65939"/>
    <w:rsid w:val="00E666EC"/>
    <w:rsid w:val="00E86278"/>
    <w:rsid w:val="00EA4513"/>
    <w:rsid w:val="00ED24A9"/>
    <w:rsid w:val="00EE24E1"/>
    <w:rsid w:val="00F84F21"/>
    <w:rsid w:val="00FA1664"/>
    <w:rsid w:val="00FC5123"/>
    <w:rsid w:val="00FF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F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2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0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0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00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88A29-55A3-47F0-B3EA-F392A9ADB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3398</Words>
  <Characters>16890</Characters>
  <Application>Microsoft Office Word</Application>
  <DocSecurity>0</DocSecurity>
  <Lines>2111</Lines>
  <Paragraphs>22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alazar91@hotmail.com</dc:creator>
  <cp:keywords/>
  <dc:description/>
  <cp:lastModifiedBy>PG3646</cp:lastModifiedBy>
  <cp:revision>27</cp:revision>
  <dcterms:created xsi:type="dcterms:W3CDTF">2019-10-01T08:19:00Z</dcterms:created>
  <dcterms:modified xsi:type="dcterms:W3CDTF">2020-10-02T12:38:00Z</dcterms:modified>
</cp:coreProperties>
</file>